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D9B" w:rsidRPr="006E5DAE" w:rsidRDefault="00ED3D9B" w:rsidP="00ED3D9B">
      <w:pPr>
        <w:spacing w:line="480" w:lineRule="auto"/>
        <w:rPr>
          <w:rFonts w:eastAsia="맑은 고딕"/>
          <w:b/>
          <w:snapToGrid w:val="0"/>
          <w:sz w:val="24"/>
          <w:szCs w:val="24"/>
          <w:lang w:eastAsia="ko-KR"/>
        </w:rPr>
      </w:pPr>
      <w:proofErr w:type="gramStart"/>
      <w:r w:rsidRPr="006E5DAE">
        <w:rPr>
          <w:rFonts w:eastAsia="맑은 고딕" w:hint="eastAsia"/>
          <w:b/>
          <w:sz w:val="24"/>
          <w:szCs w:val="24"/>
          <w:lang w:eastAsia="ko-KR"/>
        </w:rPr>
        <w:t xml:space="preserve">S1 </w:t>
      </w:r>
      <w:r w:rsidRPr="006E5DAE">
        <w:rPr>
          <w:rFonts w:eastAsia="맑은 고딕"/>
          <w:b/>
          <w:snapToGrid w:val="0"/>
          <w:sz w:val="24"/>
          <w:szCs w:val="24"/>
          <w:lang w:eastAsia="ko-KR"/>
        </w:rPr>
        <w:t>Appendix</w:t>
      </w:r>
      <w:r w:rsidRPr="006E5DAE">
        <w:rPr>
          <w:rFonts w:eastAsia="맑은 고딕" w:hint="eastAsia"/>
          <w:b/>
          <w:snapToGrid w:val="0"/>
          <w:sz w:val="24"/>
          <w:szCs w:val="24"/>
          <w:lang w:eastAsia="ko-KR"/>
        </w:rPr>
        <w:t>.</w:t>
      </w:r>
      <w:proofErr w:type="gramEnd"/>
      <w:r w:rsidR="00D85753">
        <w:rPr>
          <w:rFonts w:eastAsia="맑은 고딕" w:hint="eastAsia"/>
          <w:b/>
          <w:snapToGrid w:val="0"/>
          <w:sz w:val="24"/>
          <w:szCs w:val="24"/>
          <w:lang w:eastAsia="ko-KR"/>
        </w:rPr>
        <w:t xml:space="preserve"> Company list for analysis</w:t>
      </w:r>
      <w:bookmarkStart w:id="0" w:name="_GoBack"/>
      <w:bookmarkEnd w:id="0"/>
    </w:p>
    <w:tbl>
      <w:tblPr>
        <w:tblStyle w:val="a4"/>
        <w:tblW w:w="8933" w:type="dxa"/>
        <w:tblLook w:val="04A0" w:firstRow="1" w:lastRow="0" w:firstColumn="1" w:lastColumn="0" w:noHBand="0" w:noVBand="1"/>
      </w:tblPr>
      <w:tblGrid>
        <w:gridCol w:w="534"/>
        <w:gridCol w:w="2409"/>
        <w:gridCol w:w="567"/>
        <w:gridCol w:w="2268"/>
        <w:gridCol w:w="567"/>
        <w:gridCol w:w="2588"/>
      </w:tblGrid>
      <w:tr w:rsidR="00ED3D9B" w:rsidRPr="006A29B1" w:rsidTr="003804D4">
        <w:trPr>
          <w:trHeight w:val="85"/>
        </w:trPr>
        <w:tc>
          <w:tcPr>
            <w:tcW w:w="534" w:type="dxa"/>
            <w:tcBorders>
              <w:tl2br w:val="nil"/>
            </w:tcBorders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ID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Company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ID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Company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ID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Company</w:t>
            </w:r>
          </w:p>
        </w:tc>
      </w:tr>
      <w:tr w:rsidR="00ED3D9B" w:rsidRPr="006A29B1" w:rsidTr="003804D4">
        <w:trPr>
          <w:trHeight w:val="85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1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Alpharma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34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>TARO Pharmaceutical INDS LTD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67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mclone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Systems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</w:tr>
      <w:tr w:rsidR="00ED3D9B" w:rsidRPr="006A29B1" w:rsidTr="003804D4">
        <w:trPr>
          <w:trHeight w:val="85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2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>Abbott Laboratories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35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>Salix Pharmaceuticals LTD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68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Cangene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Corp</w:t>
            </w:r>
          </w:p>
        </w:tc>
      </w:tr>
      <w:tr w:rsidR="00ED3D9B" w:rsidRPr="006A29B1" w:rsidTr="003804D4">
        <w:trPr>
          <w:trHeight w:val="79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3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>ALZA Corp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36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Entremed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69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 xml:space="preserve">Gilead Sciences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</w:tr>
      <w:tr w:rsidR="00ED3D9B" w:rsidRPr="006A29B1" w:rsidTr="003804D4">
        <w:trPr>
          <w:trHeight w:val="85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4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>WYETH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37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 xml:space="preserve">LABOPHARM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70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Corvas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International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</w:tr>
      <w:tr w:rsidR="00ED3D9B" w:rsidRPr="006A29B1" w:rsidTr="003804D4">
        <w:trPr>
          <w:trHeight w:val="85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5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 xml:space="preserve">Bausch &amp; Lomb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38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>Cubist Pharmaceuticals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71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 xml:space="preserve">Cell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Genesys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</w:tr>
      <w:tr w:rsidR="00ED3D9B" w:rsidRPr="006A29B1" w:rsidTr="003804D4">
        <w:trPr>
          <w:trHeight w:val="79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6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>Bristol-Myers Squibb Co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39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Depomed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72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Vical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</w:tr>
      <w:tr w:rsidR="00ED3D9B" w:rsidRPr="006A29B1" w:rsidTr="003804D4">
        <w:trPr>
          <w:trHeight w:val="79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7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Chattem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40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>Eisai Co LTD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73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 xml:space="preserve">GTC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Biotherapeutics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</w:tr>
      <w:tr w:rsidR="00ED3D9B" w:rsidRPr="006A29B1" w:rsidTr="003804D4">
        <w:trPr>
          <w:trHeight w:val="79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8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>Chiron Corp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41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>Novartis AG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74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Encysive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Pharmaceuticals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</w:tr>
      <w:tr w:rsidR="00ED3D9B" w:rsidRPr="006A29B1" w:rsidTr="003804D4">
        <w:trPr>
          <w:trHeight w:val="79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9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>Elan Corp PLC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42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Skyepharma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PLC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75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 xml:space="preserve">NPS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Phamaceuticals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</w:tr>
      <w:tr w:rsidR="00ED3D9B" w:rsidRPr="006A29B1" w:rsidTr="003804D4">
        <w:trPr>
          <w:trHeight w:val="90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10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>Johnson &amp; Johnson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43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Penwest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Pharmaceuticals Co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76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Novavax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</w:tr>
      <w:tr w:rsidR="00ED3D9B" w:rsidRPr="006A29B1" w:rsidTr="003804D4">
        <w:trPr>
          <w:trHeight w:val="90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11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>Lilly (ELI) &amp; Co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44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sotechnica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Pharma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77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 xml:space="preserve">Alexion Pharmaceuticals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</w:tr>
      <w:tr w:rsidR="00ED3D9B" w:rsidRPr="006A29B1" w:rsidTr="003804D4">
        <w:trPr>
          <w:trHeight w:val="90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12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>Merck &amp; Co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45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>United Therapeutics Corp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78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Neurocrine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Biosciences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</w:tr>
      <w:tr w:rsidR="00ED3D9B" w:rsidRPr="006A29B1" w:rsidTr="003804D4">
        <w:trPr>
          <w:trHeight w:val="90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13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>Pharmacia Corp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46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 xml:space="preserve">Inspire Pharmaceuticals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79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>Forest Laboratories</w:t>
            </w:r>
          </w:p>
        </w:tc>
      </w:tr>
      <w:tr w:rsidR="00ED3D9B" w:rsidRPr="006A29B1" w:rsidTr="003804D4">
        <w:trPr>
          <w:trHeight w:val="90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14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 xml:space="preserve">Mylan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47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trogen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Therapeutics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80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 xml:space="preserve">Genentech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</w:tr>
      <w:tr w:rsidR="00ED3D9B" w:rsidRPr="006A29B1" w:rsidTr="003804D4">
        <w:trPr>
          <w:trHeight w:val="90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15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>Novo Nordisk A/S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48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Hospira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81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Glaxosmithkline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PLC</w:t>
            </w:r>
          </w:p>
        </w:tc>
      </w:tr>
      <w:tr w:rsidR="00ED3D9B" w:rsidRPr="006A29B1" w:rsidTr="003804D4">
        <w:trPr>
          <w:trHeight w:val="90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16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 xml:space="preserve">Pfizer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49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Theravance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82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Astrazeneca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PLC</w:t>
            </w:r>
          </w:p>
        </w:tc>
      </w:tr>
      <w:tr w:rsidR="00ED3D9B" w:rsidRPr="006A29B1" w:rsidTr="003804D4">
        <w:trPr>
          <w:trHeight w:val="90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17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>Valeant Pharmaceuticals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50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 xml:space="preserve">E-Z-EM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83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site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Vision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</w:tr>
      <w:tr w:rsidR="00ED3D9B" w:rsidRPr="006A29B1" w:rsidTr="003804D4">
        <w:trPr>
          <w:trHeight w:val="90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18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 xml:space="preserve">Pharmacia &amp; Upjohn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51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 xml:space="preserve">OSI Pharmaceuticals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84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Bioniche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Life Sciences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</w:tr>
      <w:tr w:rsidR="00ED3D9B" w:rsidRPr="006A29B1" w:rsidTr="003804D4">
        <w:trPr>
          <w:trHeight w:val="90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19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>Warner-Lambert Co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52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Cytogen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Corp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85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>Valeant Pharmaceuticals INTL</w:t>
            </w:r>
          </w:p>
        </w:tc>
      </w:tr>
      <w:tr w:rsidR="00ED3D9B" w:rsidRPr="006A29B1" w:rsidTr="003804D4">
        <w:trPr>
          <w:trHeight w:val="90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20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>Celgene Corp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53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 xml:space="preserve">Human Genome Sciences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86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Geron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Corp</w:t>
            </w:r>
          </w:p>
        </w:tc>
      </w:tr>
      <w:tr w:rsidR="00ED3D9B" w:rsidRPr="006A29B1" w:rsidTr="003804D4">
        <w:trPr>
          <w:trHeight w:val="90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21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Smithkline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Beecham PLC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54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 xml:space="preserve">Myriad Genetics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87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Arqule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</w:tr>
      <w:tr w:rsidR="00ED3D9B" w:rsidRPr="006A29B1" w:rsidTr="003804D4">
        <w:trPr>
          <w:trHeight w:val="90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22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>IVAX Corp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55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>Millennium Pharmaceuticals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88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Corixa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Corp</w:t>
            </w:r>
          </w:p>
        </w:tc>
      </w:tr>
      <w:tr w:rsidR="00ED3D9B" w:rsidRPr="006A29B1" w:rsidTr="003804D4">
        <w:trPr>
          <w:trHeight w:val="90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23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 xml:space="preserve">Columbia Laboratories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56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Biosite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89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Curagen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Corp</w:t>
            </w:r>
          </w:p>
        </w:tc>
      </w:tr>
      <w:tr w:rsidR="00ED3D9B" w:rsidRPr="006A29B1" w:rsidTr="003804D4">
        <w:trPr>
          <w:trHeight w:val="90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24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Atrix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Laboratories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57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Heska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Corp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90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>DYAX Corp</w:t>
            </w:r>
          </w:p>
        </w:tc>
      </w:tr>
      <w:tr w:rsidR="00ED3D9B" w:rsidRPr="006A29B1" w:rsidTr="003804D4">
        <w:trPr>
          <w:trHeight w:val="90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25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Cephalon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58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 xml:space="preserve">Lexicon Pharmaceuticals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91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>Life Technologies Corp</w:t>
            </w:r>
          </w:p>
        </w:tc>
      </w:tr>
      <w:tr w:rsidR="00ED3D9B" w:rsidRPr="006A29B1" w:rsidTr="003804D4">
        <w:trPr>
          <w:trHeight w:val="90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26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 xml:space="preserve">ISIS Pharmaceuticals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59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 xml:space="preserve">Amgen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92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Exelixis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</w:tr>
      <w:tr w:rsidR="00ED3D9B" w:rsidRPr="006A29B1" w:rsidTr="003804D4">
        <w:trPr>
          <w:trHeight w:val="90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27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 xml:space="preserve">Cambridge Neuroscience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60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Savient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Pharmaceuticals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93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smed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</w:tr>
      <w:tr w:rsidR="00ED3D9B" w:rsidRPr="006A29B1" w:rsidTr="003804D4">
        <w:trPr>
          <w:trHeight w:val="90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28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Sepracor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61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Centocor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94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Dendreon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Corp</w:t>
            </w:r>
          </w:p>
        </w:tc>
      </w:tr>
      <w:tr w:rsidR="00ED3D9B" w:rsidRPr="006A29B1" w:rsidTr="003804D4">
        <w:trPr>
          <w:trHeight w:val="90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29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Epimmune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62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Enzon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Pharmaceuticals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95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 xml:space="preserve">Seattle Genetics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</w:tr>
      <w:tr w:rsidR="00ED3D9B" w:rsidRPr="006A29B1" w:rsidTr="003804D4">
        <w:trPr>
          <w:trHeight w:val="90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30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>Perrigo Co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63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mmunex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Corp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96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Dynavax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Technologies Corp</w:t>
            </w:r>
          </w:p>
        </w:tc>
      </w:tr>
      <w:tr w:rsidR="00ED3D9B" w:rsidRPr="006A29B1" w:rsidTr="003804D4">
        <w:trPr>
          <w:trHeight w:val="90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31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 xml:space="preserve">Ligand Pharmaceutical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64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Repligen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Corp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97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Methylgene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</w:tr>
      <w:tr w:rsidR="00ED3D9B" w:rsidRPr="006A29B1" w:rsidTr="003804D4">
        <w:trPr>
          <w:trHeight w:val="90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32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 xml:space="preserve">Watson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Phamaceuticals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Intl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65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>Genzyme Corp</w:t>
            </w:r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98</w:t>
            </w: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Grifols</w:t>
            </w:r>
            <w:proofErr w:type="spellEnd"/>
            <w:r w:rsidRPr="006A29B1">
              <w:rPr>
                <w:rFonts w:ascii="Times New Roman" w:eastAsia="굴림" w:hAnsi="Times New Roman"/>
                <w:szCs w:val="20"/>
              </w:rPr>
              <w:t xml:space="preserve"> SA</w:t>
            </w:r>
          </w:p>
        </w:tc>
      </w:tr>
      <w:tr w:rsidR="00ED3D9B" w:rsidRPr="006A29B1" w:rsidTr="003804D4">
        <w:trPr>
          <w:trHeight w:val="90"/>
        </w:trPr>
        <w:tc>
          <w:tcPr>
            <w:tcW w:w="534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hAnsi="Times New Roman"/>
                <w:b/>
                <w:szCs w:val="20"/>
              </w:rPr>
            </w:pPr>
            <w:r w:rsidRPr="006A29B1">
              <w:rPr>
                <w:rFonts w:ascii="Times New Roman" w:hAnsi="Times New Roman"/>
                <w:b/>
                <w:szCs w:val="20"/>
              </w:rPr>
              <w:t>33</w:t>
            </w:r>
          </w:p>
        </w:tc>
        <w:tc>
          <w:tcPr>
            <w:tcW w:w="2409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 xml:space="preserve">CIMA LABS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 w:rsidRPr="006A29B1">
              <w:rPr>
                <w:rFonts w:ascii="Times New Roman" w:eastAsia="굴림" w:hAnsi="Times New Roman"/>
                <w:b/>
                <w:szCs w:val="20"/>
              </w:rPr>
              <w:t>66</w:t>
            </w:r>
          </w:p>
        </w:tc>
        <w:tc>
          <w:tcPr>
            <w:tcW w:w="226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  <w:r w:rsidRPr="006A29B1">
              <w:rPr>
                <w:rFonts w:ascii="Times New Roman" w:eastAsia="굴림" w:hAnsi="Times New Roman"/>
                <w:szCs w:val="20"/>
              </w:rPr>
              <w:t xml:space="preserve">Biogen Idec </w:t>
            </w:r>
            <w:proofErr w:type="spellStart"/>
            <w:r w:rsidRPr="006A29B1">
              <w:rPr>
                <w:rFonts w:ascii="Times New Roman" w:eastAsia="굴림" w:hAnsi="Times New Roman"/>
                <w:szCs w:val="20"/>
              </w:rPr>
              <w:t>Inc</w:t>
            </w:r>
            <w:proofErr w:type="spellEnd"/>
          </w:p>
        </w:tc>
        <w:tc>
          <w:tcPr>
            <w:tcW w:w="567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</w:p>
        </w:tc>
        <w:tc>
          <w:tcPr>
            <w:tcW w:w="2588" w:type="dxa"/>
            <w:vAlign w:val="center"/>
          </w:tcPr>
          <w:p w:rsidR="00ED3D9B" w:rsidRPr="006A29B1" w:rsidRDefault="00ED3D9B" w:rsidP="003804D4">
            <w:pPr>
              <w:pStyle w:val="a3"/>
              <w:jc w:val="center"/>
              <w:rPr>
                <w:rFonts w:ascii="Times New Roman" w:eastAsia="굴림" w:hAnsi="Times New Roman"/>
                <w:szCs w:val="20"/>
              </w:rPr>
            </w:pPr>
          </w:p>
        </w:tc>
      </w:tr>
    </w:tbl>
    <w:p w:rsidR="00ED3D9B" w:rsidRPr="002931E2" w:rsidRDefault="00ED3D9B" w:rsidP="00ED3D9B">
      <w:pPr>
        <w:pStyle w:val="a3"/>
        <w:rPr>
          <w:rFonts w:ascii="Times New Roman" w:hAnsi="Times New Roman"/>
          <w:szCs w:val="20"/>
        </w:rPr>
      </w:pPr>
      <w:proofErr w:type="gramStart"/>
      <w:r>
        <w:rPr>
          <w:rFonts w:ascii="Times New Roman" w:hAnsi="Times New Roman" w:hint="eastAsia"/>
          <w:szCs w:val="20"/>
        </w:rPr>
        <w:t xml:space="preserve">The companies that acquired external technology from </w:t>
      </w:r>
      <w:r>
        <w:rPr>
          <w:rFonts w:ascii="Times New Roman" w:hAnsi="Times New Roman"/>
          <w:szCs w:val="20"/>
        </w:rPr>
        <w:t xml:space="preserve">the year </w:t>
      </w:r>
      <w:r>
        <w:rPr>
          <w:rFonts w:ascii="Times New Roman" w:hAnsi="Times New Roman" w:hint="eastAsia"/>
          <w:szCs w:val="20"/>
        </w:rPr>
        <w:t>1990 to</w:t>
      </w:r>
      <w:r>
        <w:rPr>
          <w:rFonts w:ascii="Times New Roman" w:hAnsi="Times New Roman"/>
          <w:szCs w:val="20"/>
        </w:rPr>
        <w:t xml:space="preserve"> the year</w:t>
      </w:r>
      <w:r>
        <w:rPr>
          <w:rFonts w:ascii="Times New Roman" w:hAnsi="Times New Roman" w:hint="eastAsia"/>
          <w:szCs w:val="20"/>
        </w:rPr>
        <w:t xml:space="preserve"> 2011 provided by </w:t>
      </w:r>
      <w:proofErr w:type="spellStart"/>
      <w:r>
        <w:rPr>
          <w:rFonts w:ascii="Times New Roman" w:hAnsi="Times New Roman" w:hint="eastAsia"/>
          <w:szCs w:val="20"/>
        </w:rPr>
        <w:t>Datamonitor</w:t>
      </w:r>
      <w:r>
        <w:rPr>
          <w:rFonts w:ascii="Times New Roman" w:hAnsi="Times New Roman"/>
          <w:szCs w:val="20"/>
        </w:rPr>
        <w:t>’</w:t>
      </w:r>
      <w:r>
        <w:rPr>
          <w:rFonts w:ascii="Times New Roman" w:hAnsi="Times New Roman" w:hint="eastAsia"/>
          <w:szCs w:val="20"/>
        </w:rPr>
        <w:t>s</w:t>
      </w:r>
      <w:proofErr w:type="spellEnd"/>
      <w:r>
        <w:rPr>
          <w:rFonts w:ascii="Times New Roman" w:hAnsi="Times New Roman" w:hint="eastAsia"/>
          <w:szCs w:val="20"/>
        </w:rPr>
        <w:t xml:space="preserve"> </w:t>
      </w:r>
      <w:proofErr w:type="spellStart"/>
      <w:r>
        <w:rPr>
          <w:rFonts w:ascii="Times New Roman" w:hAnsi="Times New Roman" w:hint="eastAsia"/>
          <w:szCs w:val="20"/>
        </w:rPr>
        <w:t>Medtrack</w:t>
      </w:r>
      <w:proofErr w:type="spellEnd"/>
      <w:r>
        <w:rPr>
          <w:rFonts w:ascii="Times New Roman" w:hAnsi="Times New Roman" w:hint="eastAsia"/>
          <w:szCs w:val="20"/>
        </w:rPr>
        <w:t>.</w:t>
      </w:r>
      <w:proofErr w:type="gramEnd"/>
      <w:r>
        <w:rPr>
          <w:rFonts w:ascii="Times New Roman" w:hAnsi="Times New Roman" w:hint="eastAsia"/>
          <w:szCs w:val="20"/>
        </w:rPr>
        <w:t xml:space="preserve"> </w:t>
      </w:r>
    </w:p>
    <w:p w:rsidR="00ED3D9B" w:rsidRPr="006A29B1" w:rsidRDefault="00ED3D9B" w:rsidP="00ED3D9B">
      <w:pPr>
        <w:tabs>
          <w:tab w:val="left" w:pos="340"/>
        </w:tabs>
        <w:spacing w:line="480" w:lineRule="auto"/>
        <w:rPr>
          <w:rFonts w:eastAsia="맑은 고딕"/>
          <w:b/>
          <w:snapToGrid w:val="0"/>
          <w:sz w:val="24"/>
          <w:szCs w:val="24"/>
          <w:lang w:eastAsia="ko-KR"/>
        </w:rPr>
      </w:pPr>
    </w:p>
    <w:p w:rsidR="00092F10" w:rsidRDefault="00092F10"/>
    <w:sectPr w:rsidR="00092F1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D9B"/>
    <w:rsid w:val="00092F10"/>
    <w:rsid w:val="0025767A"/>
    <w:rsid w:val="00D85753"/>
    <w:rsid w:val="00ED3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3D9B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D3D9B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table" w:styleId="a4">
    <w:name w:val="Table Grid"/>
    <w:basedOn w:val="a1"/>
    <w:uiPriority w:val="59"/>
    <w:rsid w:val="00ED3D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3D9B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D3D9B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table" w:styleId="a4">
    <w:name w:val="Table Grid"/>
    <w:basedOn w:val="a1"/>
    <w:uiPriority w:val="59"/>
    <w:rsid w:val="00ED3D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06-11T15:03:00Z</dcterms:created>
  <dcterms:modified xsi:type="dcterms:W3CDTF">2015-06-12T05:35:00Z</dcterms:modified>
</cp:coreProperties>
</file>